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1. Antibodies used for immunocytochemistry.</w:t>
      </w:r>
    </w:p>
    <w:tbl>
      <w:tblPr>
        <w:tblW w:w="7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4180"/>
        <w:gridCol w:w="1380"/>
      </w:tblGrid>
      <w:tr>
        <w:trPr>
          <w:trHeight w:val="330" w:hRule="atLeast"/>
        </w:trPr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Target protein</w:t>
            </w:r>
          </w:p>
        </w:tc>
        <w:tc>
          <w:tcPr>
            <w:tcW w:w="41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Antibody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Dilution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HBV core protein (HBc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ouse monoclonal antibody against hepatitis B core antigen (Clone No. 3105, Institute of Immunology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HBV surface antigen (HBs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ouse monoclonal antibody against hepatitis B surface antigen (Hyb-5124A, Institute of Immunology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63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HBV X protein (HBx)</w:t>
            </w:r>
          </w:p>
        </w:tc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Anti-FLAG M2 monoclonal antibody (SIGMA, Saint Louis, Missouri, USA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Argonaute 2 (AGO2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Argonaute 2 (C34C6, 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Calnexin (Endoplasmic reticulum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Calnexin (C5C9, 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COX IV (Mitochondria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 COX IV (3E11, 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5 (Endosome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Rab5 (C8B1, 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LC3B (Autophagosome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LC3B (D11, 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Golgi protein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polyclonal antibody against 58K Golgi protein (ab5820, abcam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945" w:hRule="atLeast"/>
        </w:trPr>
        <w:tc>
          <w:tcPr>
            <w:tcW w:w="2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EDC4/Ge-1 (Processing body)</w:t>
            </w:r>
          </w:p>
        </w:tc>
        <w:tc>
          <w:tcPr>
            <w:tcW w:w="41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EDC4/Ge-1 (Cell signaling Technology Japan, Tokyo, Japan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  <w:tr>
        <w:trPr>
          <w:trHeight w:val="630" w:hRule="atLeast"/>
        </w:trPr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CHMP4B (MVB)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Rabbit monoclonal antibody against CHMP4B (Abcam, Cambridge, UK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:50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Times New Roman" w:cs="Times New Roman"/>
          <w:color w:val="000000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2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292" w:charSpace="42949638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6:47:00Z</dcterms:created>
  <dc:creator>Masataka Tsuge</dc:creator>
  <dc:description/>
  <cp:keywords/>
  <dc:language>en-US</dc:language>
  <cp:lastModifiedBy>nelson</cp:lastModifiedBy>
  <dcterms:modified xsi:type="dcterms:W3CDTF">2012-09-19T03:59:00Z</dcterms:modified>
  <cp:revision>13</cp:revision>
  <dc:subject/>
  <dc:title>Plasmid construction</dc:title>
</cp:coreProperties>
</file>